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588B" w:rsidRDefault="00B74D98">
      <w:r>
        <w:rPr>
          <w:noProof/>
        </w:rPr>
        <w:drawing>
          <wp:inline distT="0" distB="0" distL="0" distR="0" wp14:anchorId="6D29E3A6" wp14:editId="7B0F5242">
            <wp:extent cx="4251364" cy="2945757"/>
            <wp:effectExtent l="0" t="0" r="0" b="7620"/>
            <wp:docPr id="2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E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00000000-0008-0000-0E00-000002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930" cy="2965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4D98" w:rsidRPr="009468D3" w:rsidRDefault="00B74D98" w:rsidP="00B74D98">
      <w:pPr>
        <w:spacing w:after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468D3">
        <w:rPr>
          <w:rFonts w:ascii="Times New Roman" w:hAnsi="Times New Roman" w:cs="Times New Roman"/>
          <w:b/>
          <w:sz w:val="20"/>
          <w:szCs w:val="20"/>
          <w:lang w:val="en-US"/>
        </w:rPr>
        <w:t>Figure 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9468D3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umulative malaria cases averted across time (2015-2018)</w:t>
      </w:r>
    </w:p>
    <w:p w:rsidR="00B74D98" w:rsidRDefault="00B74D98" w:rsidP="00B74D9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68D3">
        <w:rPr>
          <w:rFonts w:ascii="Times New Roman" w:hAnsi="Times New Roman" w:cs="Times New Roman"/>
          <w:sz w:val="20"/>
          <w:szCs w:val="20"/>
        </w:rPr>
        <w:t>This figure plots the</w:t>
      </w:r>
      <w:r>
        <w:rPr>
          <w:rFonts w:ascii="Times New Roman" w:hAnsi="Times New Roman" w:cs="Times New Roman"/>
          <w:sz w:val="20"/>
          <w:szCs w:val="20"/>
        </w:rPr>
        <w:t xml:space="preserve"> cumulative</w:t>
      </w:r>
      <w:r w:rsidRPr="009468D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umber of averted malaria cases by the</w:t>
      </w:r>
      <w:r w:rsidRPr="009468D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agud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roject</w:t>
      </w:r>
      <w:r w:rsidRPr="009468D3">
        <w:rPr>
          <w:rFonts w:ascii="Times New Roman" w:hAnsi="Times New Roman" w:cs="Times New Roman"/>
          <w:sz w:val="20"/>
          <w:szCs w:val="20"/>
        </w:rPr>
        <w:t xml:space="preserve"> at three different timepoints (by end year 1, year 2 and year 3)</w:t>
      </w:r>
      <w:r>
        <w:rPr>
          <w:rFonts w:ascii="Times New Roman" w:hAnsi="Times New Roman" w:cs="Times New Roman"/>
          <w:sz w:val="20"/>
          <w:szCs w:val="20"/>
        </w:rPr>
        <w:t>, which amounted to 38,369 by end year 3 (June 2018).</w:t>
      </w:r>
      <w:r w:rsidRPr="009468D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urther details on the impact evaluation study design, methods and results are provided elsewhere </w:t>
      </w:r>
      <w:r>
        <w:rPr>
          <w:rFonts w:ascii="Times New Roman" w:hAnsi="Times New Roman" w:cs="Times New Roman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</w:rPr>
        <w:t>Galata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t al, 2020)</w:t>
      </w:r>
      <w:bookmarkStart w:id="0" w:name="_GoBack"/>
      <w:bookmarkEnd w:id="0"/>
    </w:p>
    <w:p w:rsidR="00B74D98" w:rsidRDefault="00B74D98"/>
    <w:sectPr w:rsidR="00B74D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D98"/>
    <w:rsid w:val="0034588B"/>
    <w:rsid w:val="003C021A"/>
    <w:rsid w:val="006E4E10"/>
    <w:rsid w:val="006F0460"/>
    <w:rsid w:val="00B74D98"/>
    <w:rsid w:val="00EE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7E418"/>
  <w15:chartTrackingRefBased/>
  <w15:docId w15:val="{78E7DD4C-D4DF-4E68-BD73-4C362997F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66617</dc:creator>
  <cp:keywords/>
  <dc:description/>
  <cp:lastModifiedBy>m66617</cp:lastModifiedBy>
  <cp:revision>1</cp:revision>
  <dcterms:created xsi:type="dcterms:W3CDTF">2020-05-08T15:53:00Z</dcterms:created>
  <dcterms:modified xsi:type="dcterms:W3CDTF">2020-05-08T15:54:00Z</dcterms:modified>
</cp:coreProperties>
</file>